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B31C17">
      <w:pPr>
        <w:widowControl/>
        <w:spacing w:line="48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eastAsia="en-US"/>
        </w:rPr>
        <w:t>Supplementary Table 1. Detailed dietary micronutrient and food group intake profiles of older adults with periodontitis, stratified by CVD status.</w:t>
      </w:r>
    </w:p>
    <w:tbl>
      <w:tblPr>
        <w:tblStyle w:val="4"/>
        <w:tblW w:w="892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2"/>
        <w:gridCol w:w="876"/>
        <w:gridCol w:w="1168"/>
        <w:gridCol w:w="1623"/>
        <w:gridCol w:w="1586"/>
        <w:gridCol w:w="1131"/>
      </w:tblGrid>
      <w:tr w14:paraId="3A7D9E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FF9F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Characteristic</w:t>
            </w:r>
          </w:p>
        </w:tc>
        <w:tc>
          <w:tcPr>
            <w:tcW w:w="87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4FB2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11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2F3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 xml:space="preserve">Overall  </w:t>
            </w:r>
            <w:r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eastAsia="zh-CN"/>
              </w:rPr>
              <w:t>(n</w:t>
            </w:r>
            <w:r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 xml:space="preserve"> =</w:t>
            </w:r>
            <w:bookmarkStart w:id="0" w:name="_Hlk210916259"/>
            <w:r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 xml:space="preserve"> 2,734</w:t>
            </w:r>
            <w:bookmarkEnd w:id="0"/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62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9751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 xml:space="preserve">Non-CVD  </w:t>
            </w:r>
            <w:r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eastAsia="zh-CN"/>
              </w:rPr>
              <w:t>(n</w:t>
            </w:r>
            <w:r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 xml:space="preserve"> = 2,400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E4BD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 xml:space="preserve">CVD  </w:t>
            </w:r>
            <w:r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eastAsia="zh-CN"/>
              </w:rPr>
              <w:t>(n</w:t>
            </w:r>
            <w:r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 xml:space="preserve"> = 334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3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FAE4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 w:val="0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14:paraId="36E9C5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5AA4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Total Fat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1A4A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786F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75.66 ± 44.2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1B72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76.05 ± 44.1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D268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72.85 ± 45.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B88B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153</w:t>
            </w:r>
          </w:p>
        </w:tc>
      </w:tr>
      <w:tr w14:paraId="5BD945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4EFD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Saturated fatty acids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2561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D664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4.18 ± 15.5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A8FC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4.27 ± 15.5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AD68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3.55 ± 15.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3ED7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422</w:t>
            </w:r>
          </w:p>
        </w:tc>
      </w:tr>
      <w:tr w14:paraId="1F125B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66D1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Monounsaturated fatty acids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49D2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D635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7.43 ± 17.3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8E4B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7.56 ± 17.3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AE75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6.47 ± 17.4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AE57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216</w:t>
            </w:r>
          </w:p>
        </w:tc>
      </w:tr>
      <w:tr w14:paraId="42B2F1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C2F3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Polyunsaturated fatty acids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C06E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2A9E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7.34 ± 11.5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D143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7.46 ± 11.4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CF07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6.49 ± 11.9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1324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063</w:t>
            </w:r>
          </w:p>
        </w:tc>
      </w:tr>
      <w:tr w14:paraId="06A624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5242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Cholesterol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8336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7A97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96.19 ± 245.8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E026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97.37 ± 245.5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F8CD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87.69 ± 247.8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A5F4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403</w:t>
            </w:r>
          </w:p>
        </w:tc>
      </w:tr>
      <w:tr w14:paraId="4FD87F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259E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Vitamin E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0D92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770E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7.92 ± 6.1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32F8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7.97 ± 6.1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401B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7.55 ± 5.5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219E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186</w:t>
            </w:r>
          </w:p>
        </w:tc>
      </w:tr>
      <w:tr w14:paraId="5D6C61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5B6C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Alpha tocopherol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1E85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AB7E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49 ± 2.8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E0D8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48 ± 2.8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8FFF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60 ± 2.7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10C2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505</w:t>
            </w:r>
          </w:p>
        </w:tc>
      </w:tr>
      <w:tr w14:paraId="78A9E1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FE3E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Retinol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6581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DBE3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424.42 ± 830.0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6B1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426.65 ± 869.4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36DA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408.42 ± 455.9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1760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670</w:t>
            </w:r>
          </w:p>
        </w:tc>
      </w:tr>
      <w:tr w14:paraId="0744D7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6829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Vitamin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C3D1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130B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643.88 ± 1,003.8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7AD2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652.11 ± 1,051.6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9CF7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584.78 ± 545.6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8C11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464</w:t>
            </w:r>
          </w:p>
        </w:tc>
      </w:tr>
      <w:tr w14:paraId="1E87AE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036F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Alpha carotene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A46A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4435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421.44 ± 1,677.6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7301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420.40 ± 1,748.5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C24D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428.86 ± 1,036.3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E211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763</w:t>
            </w:r>
          </w:p>
        </w:tc>
      </w:tr>
      <w:tr w14:paraId="37E8F6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11EF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Beta carotene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EAC2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EF84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377.36 ± 6,054.9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7D12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448.75 ± 6,373.8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E9E5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,864.35 ± 2,815.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D4C6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210</w:t>
            </w:r>
          </w:p>
        </w:tc>
      </w:tr>
      <w:tr w14:paraId="664E89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7B80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Beta cryptoxanthin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BAAE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828F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01.95 ± 540.8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8B61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04.65 ± 575.1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F78B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82.56 ± 133.5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5D5F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753</w:t>
            </w:r>
          </w:p>
        </w:tc>
      </w:tr>
      <w:tr w14:paraId="2514DF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656F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Lycopene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457D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ABFD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4,606.15 ± 8,627.2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DF0F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4,576.14 ± 8,664.1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33D5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4,821.84 ± 8,366.5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49F6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386</w:t>
            </w:r>
          </w:p>
        </w:tc>
      </w:tr>
      <w:tr w14:paraId="73CBB4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5A57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Lutein+zeaxanthin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9B2C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D43E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,696.89 ± 4,005.6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1EDA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,767.16 ± 4,213.5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7BEA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,191.99 ± 1,869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98DA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006</w:t>
            </w:r>
          </w:p>
        </w:tc>
      </w:tr>
      <w:tr w14:paraId="113A12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FF09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Vitamin B1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EBBB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4E91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.55 ± 0.8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E463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.56 ± 0.8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843F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.49 ± 0.7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3ECA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189</w:t>
            </w:r>
          </w:p>
        </w:tc>
      </w:tr>
      <w:tr w14:paraId="4D8F46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2867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Vitamin B2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D8FC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255A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.03 ± 1.1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CF1F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.03 ± 1.2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C363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.98 ± 1.0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9153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537</w:t>
            </w:r>
          </w:p>
        </w:tc>
      </w:tr>
      <w:tr w14:paraId="163302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9E79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Niacin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5AAD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731E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4.26 ± 13.4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1345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4.36 ± 13.4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0EE6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3.55 ± 13.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5C8B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144</w:t>
            </w:r>
          </w:p>
        </w:tc>
      </w:tr>
      <w:tr w14:paraId="2BF97A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5956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Vitamin B6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1CCC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A2D9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.02 ± 1.3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3A2E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.03 ± 1.3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DD98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.94 ± 1.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EE6C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067</w:t>
            </w:r>
          </w:p>
        </w:tc>
      </w:tr>
      <w:tr w14:paraId="50279A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D13C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Total folate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D84B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8B01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394.64 ± 240.2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7BC1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398.45 ± 242.5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6CFF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367.31 ± 220.9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5E17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011</w:t>
            </w:r>
          </w:p>
        </w:tc>
      </w:tr>
      <w:tr w14:paraId="552E04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190A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Folic acid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813C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B14A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69.98 ± 164.0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42B5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69.75 ± 164.2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EF52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71.65 ± 162.8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ED4F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832</w:t>
            </w:r>
          </w:p>
        </w:tc>
      </w:tr>
      <w:tr w14:paraId="2D140D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2F96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Food folate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701D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E86F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24.71 ± 154.3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DC21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28.77 ± 158.5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B19C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95.55 ± 116.2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9079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14:paraId="4E1ED2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52A2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Folate DFE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FF70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4E35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513.70 ± 336.8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18C7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517.35 ± 338.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69C9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487.48 ± 324.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2A4F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046</w:t>
            </w:r>
          </w:p>
        </w:tc>
      </w:tr>
      <w:tr w14:paraId="5B81D3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B526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Total choline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4F2B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114C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345.15 ± 210.4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6E12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347.69 ± 211.3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833E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326.87 ± 203.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B777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069</w:t>
            </w:r>
          </w:p>
        </w:tc>
      </w:tr>
      <w:tr w14:paraId="3B10C1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3C6A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Vitamin B12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90E3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274F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5.11 ± 9.1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E420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5.13 ± 9.5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7207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5.00 ± 5.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64C7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780</w:t>
            </w:r>
          </w:p>
        </w:tc>
      </w:tr>
      <w:tr w14:paraId="607E87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8D63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Added vitamin B12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F64B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7545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83 ± 2.1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B464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81 ± 2.1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2EB6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7 ± 2.3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CB1D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139</w:t>
            </w:r>
          </w:p>
        </w:tc>
      </w:tr>
      <w:tr w14:paraId="4DD7C0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DF04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Vitamin C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8A9F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E3E0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83.74 ± 96.3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E7AB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84.13 ± 92.1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5C49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80.89 ± 122.2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300F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052</w:t>
            </w:r>
          </w:p>
        </w:tc>
      </w:tr>
      <w:tr w14:paraId="4AEE44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6E82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Vitamin K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62ED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09B5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19.54 ± 346.0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353C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23.52 ± 367.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1117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90.94 ± 107.3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6FF5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017</w:t>
            </w:r>
          </w:p>
        </w:tc>
      </w:tr>
      <w:tr w14:paraId="224E3F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B876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Calcium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69F0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FF89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881.08 ± 550.1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03D9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886.19 ± 556.1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7324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844.34 ± 503.8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FB92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356</w:t>
            </w:r>
          </w:p>
        </w:tc>
      </w:tr>
      <w:tr w14:paraId="471527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A2B2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Phosphorus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6BC3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FF25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,322.83 ± 642.0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08AF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,335.08 ± 645.1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0C9C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,234.82 ± 612.9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A98D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007</w:t>
            </w:r>
          </w:p>
        </w:tc>
      </w:tr>
      <w:tr w14:paraId="329BA1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650A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Iron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0ED8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4821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4.58 ± 8.4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ED15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4.61 ± 8.4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0F60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4.38 ± 8.3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B501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635</w:t>
            </w:r>
          </w:p>
        </w:tc>
      </w:tr>
      <w:tr w14:paraId="0AF3BA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01EC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Zinc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9182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0469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0.99 ± 7.6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FFD9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0.91 ± 6.6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F9C2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1.57 ± 12.4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6ADB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21</w:t>
            </w:r>
          </w:p>
        </w:tc>
      </w:tr>
      <w:tr w14:paraId="799AAC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1F21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Copper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1F96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8FCF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.31 ± 1.6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C894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.32 ± 1.6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C7AC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.23 ± 1.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F37C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040</w:t>
            </w:r>
          </w:p>
        </w:tc>
      </w:tr>
      <w:tr w14:paraId="735218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B457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Sodium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5AE5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E28F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3,360.58 ± 1,703.6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6015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3,375.24 ± 1,696.7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D50C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3,255.22 ± 1,751.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FA4C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113</w:t>
            </w:r>
          </w:p>
        </w:tc>
      </w:tr>
      <w:tr w14:paraId="7F539A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5552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Potassium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184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224B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08.58 ± 1,283.0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72F2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0.50 ± 1,298.9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917F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551.04 ± 1,151.4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8C03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032</w:t>
            </w:r>
          </w:p>
        </w:tc>
      </w:tr>
      <w:tr w14:paraId="25C12B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7751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Selenium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440E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A012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11.58 ± 65.7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B3A5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12.12 ± 66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906A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07.72 ± 64.0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0E44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067</w:t>
            </w:r>
          </w:p>
        </w:tc>
      </w:tr>
      <w:tr w14:paraId="5E89B2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BA09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Caffeine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D78C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F711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63.41 ± 196.5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2508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63.64 ± 194.4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733D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61.72 ± 211.4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C83D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159</w:t>
            </w:r>
          </w:p>
        </w:tc>
      </w:tr>
      <w:tr w14:paraId="01B001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0A7B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Theobromine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EEF2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94C3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33.75 ± 79.6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D916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33.83 ± 81.6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0EC5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33.17 ± 63.8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6EAF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375</w:t>
            </w:r>
          </w:p>
        </w:tc>
      </w:tr>
      <w:tr w14:paraId="24EABC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B74D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Alcohol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E903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031C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0.23 ± 28.9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1789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0.58 ± 29.2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B99E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7.68 ± 25.9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C58E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035</w:t>
            </w:r>
          </w:p>
        </w:tc>
      </w:tr>
      <w:tr w14:paraId="3BCA93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AEBF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Moisture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BC34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FD62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73.30 ± 1,422.7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89CE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88.63 ± 1,428.1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8C71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663.12 ± 1,380.8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B013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065</w:t>
            </w:r>
          </w:p>
        </w:tc>
      </w:tr>
      <w:tr w14:paraId="29F236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6786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Vitamin D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68E7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547A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4.88 ± 6.2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A76E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4.95 ± 6.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086B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4.41 ± 4.5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BD0B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397</w:t>
            </w:r>
          </w:p>
        </w:tc>
      </w:tr>
      <w:tr w14:paraId="71CCCC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F4EC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Drinking status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b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n(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F506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BC31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88DD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56EC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8B38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703</w:t>
            </w:r>
          </w:p>
        </w:tc>
      </w:tr>
      <w:tr w14:paraId="001A75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F4E9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No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72A4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EF3A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387 (14.16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687D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342 (14.25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7119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45 (13.47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A7B5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14:paraId="2BC768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9C25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Yes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21A0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DD8F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347 (85.84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8636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058 (85.75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A35B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89 (86.53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AA7E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14:paraId="428818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0D13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Borderl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78F2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B0F3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66 (9.73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3F1E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28 (9.50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4BA0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38 (11.38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0BF4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14:paraId="749CA8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8BDE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Citrus, Melons, and Berries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950A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90B6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22 ± 0.6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8949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22 ± 0.6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8401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21 ± 0.7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F7BC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527</w:t>
            </w:r>
          </w:p>
        </w:tc>
      </w:tr>
      <w:tr w14:paraId="29A210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BF41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Other Intact Fruits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F6C5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B637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58 ± 0.9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30E9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59 ± 0.9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297B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54 ± 0.8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2DC1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566</w:t>
            </w:r>
          </w:p>
        </w:tc>
      </w:tr>
      <w:tr w14:paraId="45C428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DED2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Fruit Juices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FE0B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D77E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29 ± 0.6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D5FB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30 ± 0.7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E9D7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28 ± 0.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AD25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16</w:t>
            </w:r>
          </w:p>
        </w:tc>
      </w:tr>
      <w:tr w14:paraId="10C821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B283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Total Fruits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3564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1720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.09 ± 1.4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1469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.10 ± 1.4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E286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.03 ± 1.3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0187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508</w:t>
            </w:r>
          </w:p>
        </w:tc>
      </w:tr>
      <w:tr w14:paraId="798275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C8D5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Dark Green Vegetables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64DD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617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14 ± 0.4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5A7D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15 ± 0.4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41AC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09 ± 0.3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4F97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003</w:t>
            </w:r>
          </w:p>
        </w:tc>
      </w:tr>
      <w:tr w14:paraId="0827D2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2058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bookmarkStart w:id="1" w:name="_Hlk210916570"/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Tomatoes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</w:t>
            </w:r>
            <w:bookmarkEnd w:id="1"/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B63C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F078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28 ± 0.4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FCDA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28 ± 0.4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09DA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27 ± 0.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D461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489</w:t>
            </w:r>
          </w:p>
        </w:tc>
      </w:tr>
      <w:tr w14:paraId="38B1FC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21EF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Other Red and Orange Vegetables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A558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EE7D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10 ± 0.2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102D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10 ± 0.2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7B75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09 ± 0.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27E3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82</w:t>
            </w:r>
          </w:p>
        </w:tc>
      </w:tr>
      <w:tr w14:paraId="5A0D37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AA46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Total Red and Orange Vegetables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27EA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1A81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37 ± 0.5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9F82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37 ± 0.5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2F2A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36 ± 0.4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3A06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696</w:t>
            </w:r>
          </w:p>
        </w:tc>
      </w:tr>
      <w:tr w14:paraId="2DEC55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A106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White Potatoes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3AE3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E237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36 ± 0.6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305E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35 ± 0.6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7982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37 ± 0.6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4494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639</w:t>
            </w:r>
          </w:p>
        </w:tc>
      </w:tr>
      <w:tr w14:paraId="2C142B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482F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Other Starchy Vegetables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15AB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199D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10 ± 0.3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7768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10 ± 0.2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B772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11 ± 0.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6158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854</w:t>
            </w:r>
          </w:p>
        </w:tc>
      </w:tr>
      <w:tr w14:paraId="5A8EC0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F7FE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Total Starchy Vegetables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A657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4121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45 ± 0.7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730E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45 ± 0.7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D113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48 ± 0.7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A8DC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613</w:t>
            </w:r>
          </w:p>
        </w:tc>
      </w:tr>
      <w:tr w14:paraId="41DCB2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B613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Other Vegetables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D12F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D1F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56 ± 0.8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399F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57 ± 0.8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5716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49 ± 0.6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CD89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051</w:t>
            </w:r>
          </w:p>
        </w:tc>
      </w:tr>
      <w:tr w14:paraId="6D35F2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2508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Total Vegetables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9628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4BF8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.53 ± 1.3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5C2D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.54 ± 1.3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08F8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.42 ± 1.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F8E6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097</w:t>
            </w:r>
          </w:p>
        </w:tc>
      </w:tr>
      <w:tr w14:paraId="7DF6B0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A110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Legumes as Vegetables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D4EF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BC78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16 ± 0.4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35A4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16 ± 0.4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BC29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13 ± 0.3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40DE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832</w:t>
            </w:r>
          </w:p>
        </w:tc>
      </w:tr>
      <w:tr w14:paraId="5DB06E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141C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bookmarkStart w:id="6" w:name="_GoBack"/>
            <w:bookmarkEnd w:id="6"/>
            <w:bookmarkStart w:id="2" w:name="_Hlk210916594"/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Refined Grains</w:t>
            </w:r>
            <w:bookmarkEnd w:id="2"/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472F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C20A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5.35 ± 3.8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CE70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5.38 ± 3.8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8D5C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5.09 ± 3.2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D4D0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582</w:t>
            </w:r>
          </w:p>
        </w:tc>
      </w:tr>
      <w:tr w14:paraId="3A3A25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066E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bookmarkStart w:id="3" w:name="_Hlk210916615"/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Total Grains</w:t>
            </w:r>
            <w:bookmarkEnd w:id="3"/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8C55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8A75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6.25 ± 3.8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8F95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6.30 ± 3.9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3648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5.88 ± 3.3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4D05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151</w:t>
            </w:r>
          </w:p>
        </w:tc>
      </w:tr>
      <w:tr w14:paraId="50A4BC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7C79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Cured Meat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FFB0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D8D2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6 ± 1.6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D4D6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4 ± 1.6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EB39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.07 ± 1.8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CA5E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293</w:t>
            </w:r>
          </w:p>
        </w:tc>
      </w:tr>
      <w:tr w14:paraId="575E15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E94D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Organ Meat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0260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F263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03 ± 0.4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AFA9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04 ± 0.4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CDD3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03 ± 0.2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000D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53</w:t>
            </w:r>
          </w:p>
        </w:tc>
      </w:tr>
      <w:tr w14:paraId="056738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4223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Poultry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60D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BD45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.49 ± 2.6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D0F9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.52 ± 2.6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B66A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.27 ± 2.4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EC06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178</w:t>
            </w:r>
          </w:p>
        </w:tc>
      </w:tr>
      <w:tr w14:paraId="4EDBC3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562B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Seafood High in n-3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7FC1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EC56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18 ± 0.9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7484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19 ± 0.9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D639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12 ± 0.7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1E1A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050</w:t>
            </w:r>
          </w:p>
        </w:tc>
      </w:tr>
      <w:tr w14:paraId="2A1EDA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A19A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Seafood Low in n-3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6C84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D1C0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68 ± 2.3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873F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67 ± 2.3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65CA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74 ± 2.9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DE8F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244</w:t>
            </w:r>
          </w:p>
        </w:tc>
      </w:tr>
      <w:tr w14:paraId="13BD40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2248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bookmarkStart w:id="4" w:name="_Hlk210916639"/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Total Meat Poultry Seafood</w:t>
            </w:r>
            <w:bookmarkEnd w:id="4"/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FDB6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0FD9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4.94 ± 4.2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CAD3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4.95 ± 4.2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F103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4.88 ± 4.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F09F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495</w:t>
            </w:r>
          </w:p>
        </w:tc>
      </w:tr>
      <w:tr w14:paraId="083870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5336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Eggs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1E3D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D83E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60 ± 0.9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9C02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60 ± 0.9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DA1C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58 ± 0.8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575E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824</w:t>
            </w:r>
          </w:p>
        </w:tc>
      </w:tr>
      <w:tr w14:paraId="22D086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7E71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Soy Products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8CD9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5213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04 ± 0.2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7BD0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04 ± 0.2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AA58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04 ± 0.2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D27E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597</w:t>
            </w:r>
          </w:p>
        </w:tc>
      </w:tr>
      <w:tr w14:paraId="08E35C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6AF8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Nuts and Seeds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98EF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E4BE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69 ± 1.9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3DE2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70 ± 1.9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D445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56 ± 1.3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3D23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613</w:t>
            </w:r>
          </w:p>
        </w:tc>
      </w:tr>
      <w:tr w14:paraId="472EC0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7E9A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Legumes as Protein Foods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BDFC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5621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63 ± 1.6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FC83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64 ± 1.7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FEB7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53 ± 1.4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966E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817</w:t>
            </w:r>
          </w:p>
        </w:tc>
      </w:tr>
      <w:tr w14:paraId="206E69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8755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bookmarkStart w:id="5" w:name="_Hlk210916663"/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Total Protein Foods</w:t>
            </w:r>
            <w:bookmarkEnd w:id="5"/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A226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7CD0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6.27 ± 4.8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12AB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6.30 ± 4.8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03F3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6.05 ± 4.9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501A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183</w:t>
            </w:r>
          </w:p>
        </w:tc>
      </w:tr>
      <w:tr w14:paraId="0F6C1B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42F4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Milk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77F8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34C3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76 ± 1.0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0618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77 ± 1.0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9652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69 ± 0.8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B955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373</w:t>
            </w:r>
          </w:p>
        </w:tc>
      </w:tr>
      <w:tr w14:paraId="0910AD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02CC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Yogurt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273F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84C0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04 ± 0.1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9C5A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04 ± 0.1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1072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04 ± 0.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BB7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340</w:t>
            </w:r>
          </w:p>
        </w:tc>
      </w:tr>
      <w:tr w14:paraId="7D7B02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0A81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Cheese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C53B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46E8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55 ± 0.8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0B26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55 ± 0.8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88A8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54 ± 0.8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6717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858</w:t>
            </w:r>
          </w:p>
        </w:tc>
      </w:tr>
      <w:tr w14:paraId="5AF108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D906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Total Dairy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A57E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A01B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.36 ± 1.3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0C56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.37 ± 1.4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2379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1.29 ± 1.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C868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618</w:t>
            </w:r>
          </w:p>
        </w:tc>
      </w:tr>
      <w:tr w14:paraId="143126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E6B8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Oils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04A5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1219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2.65 ± 20.1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3190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2.92 ± 20.2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382E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0.73 ± 18.6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1803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063</w:t>
            </w:r>
          </w:p>
        </w:tc>
      </w:tr>
      <w:tr w14:paraId="6D1487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3EE7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Solid Fats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 xml:space="preserve"> a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, Mean ± S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02E5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2,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F652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34.23 ± 26.6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93C9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34.22 ± 26.7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69DD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34.31 ± 26.2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1F5E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863</w:t>
            </w:r>
          </w:p>
        </w:tc>
      </w:tr>
      <w:tr w14:paraId="649631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926" w:type="dxa"/>
            <w:gridSpan w:val="6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451E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: Student t-test, b: Chi-square test, SD: standard deviation</w:t>
            </w:r>
          </w:p>
        </w:tc>
      </w:tr>
    </w:tbl>
    <w:p w14:paraId="579764A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292A87"/>
    <w:rsid w:val="1C572225"/>
    <w:rsid w:val="48026F58"/>
    <w:rsid w:val="61292A87"/>
    <w:rsid w:val="63134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538</Words>
  <Characters>5951</Characters>
  <Lines>1</Lines>
  <Paragraphs>1</Paragraphs>
  <TotalTime>10</TotalTime>
  <ScaleCrop>false</ScaleCrop>
  <LinksUpToDate>false</LinksUpToDate>
  <CharactersWithSpaces>6944</CharactersWithSpaces>
  <Application>WPS Office_12.1.0.246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7T14:30:00Z</dcterms:created>
  <dc:creator>57304</dc:creator>
  <cp:lastModifiedBy>darkring </cp:lastModifiedBy>
  <dcterms:modified xsi:type="dcterms:W3CDTF">2026-01-18T04:04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5</vt:lpwstr>
  </property>
  <property fmtid="{D5CDD505-2E9C-101B-9397-08002B2CF9AE}" pid="3" name="ICV">
    <vt:lpwstr>1E2D7839000F4E129392FB19B692B7A1_11</vt:lpwstr>
  </property>
  <property fmtid="{D5CDD505-2E9C-101B-9397-08002B2CF9AE}" pid="4" name="KSOTemplateDocerSaveRecord">
    <vt:lpwstr>eyJoZGlkIjoiYWJjMDIyNGE2ZjdhMzc2YThlYmYyNjhkMjcwZjA5MGQiLCJ1c2VySWQiOiIyODk3NDQ1NjYifQ==</vt:lpwstr>
  </property>
</Properties>
</file>